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0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849"/>
        <w:gridCol w:w="851"/>
        <w:gridCol w:w="568"/>
        <w:gridCol w:w="284"/>
        <w:gridCol w:w="283"/>
        <w:gridCol w:w="851"/>
        <w:gridCol w:w="709"/>
        <w:gridCol w:w="850"/>
        <w:gridCol w:w="851"/>
        <w:gridCol w:w="708"/>
        <w:gridCol w:w="709"/>
        <w:gridCol w:w="709"/>
        <w:gridCol w:w="567"/>
        <w:gridCol w:w="567"/>
        <w:gridCol w:w="567"/>
        <w:gridCol w:w="709"/>
        <w:gridCol w:w="708"/>
        <w:gridCol w:w="993"/>
        <w:gridCol w:w="567"/>
        <w:gridCol w:w="567"/>
        <w:gridCol w:w="567"/>
        <w:gridCol w:w="567"/>
        <w:gridCol w:w="708"/>
      </w:tblGrid>
      <w:tr w:rsidR="00595D2B" w:rsidRPr="00595D2B" w14:paraId="395EED36" w14:textId="77777777" w:rsidTr="00595D2B">
        <w:trPr>
          <w:trHeight w:val="300"/>
        </w:trPr>
        <w:tc>
          <w:tcPr>
            <w:tcW w:w="992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C355" w14:textId="77777777" w:rsidR="00595D2B" w:rsidRPr="00595D2B" w:rsidRDefault="00B561D4" w:rsidP="00595D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ble S3</w:t>
            </w:r>
            <w:bookmarkStart w:id="0" w:name="_GoBack"/>
            <w:bookmarkEnd w:id="0"/>
            <w:r w:rsidR="00595D2B"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 Frequency of mutations in putative driver genes in tumour and non-tumour samp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6F71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1A8C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0DD4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54DD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5A69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237F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9635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2546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95D2B" w:rsidRPr="00595D2B" w14:paraId="7C282B1B" w14:textId="77777777" w:rsidTr="00F141A6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F0FC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A825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80EA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5306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C1A2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1D06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47C0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38AF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8AA9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3D41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A182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C93A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771C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3A1F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A602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6030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D386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9D77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9347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FBB6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44C4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F043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595D2B" w:rsidRPr="00595D2B" w14:paraId="7F83FBDA" w14:textId="77777777" w:rsidTr="00F141A6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92E3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CD7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B84F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  <w:t>TERT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BF7342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8C8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  <w:t>CTNNB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DD2A46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XIN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ABBCB5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73609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RID1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4C7B56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RID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51D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  <w:t>PIK3C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65209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NF1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24A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  <w:t>IL6S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4D190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8BD7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  <w:t>BRA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B6EF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  <w:t>NFE2L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49C42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LL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F77B3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MARCA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3DCAE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T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2AC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  <w:t>KRA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DB0D5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B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E41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  <w:t>JAK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899772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RCA2</w:t>
            </w:r>
          </w:p>
        </w:tc>
      </w:tr>
      <w:tr w:rsidR="00595D2B" w:rsidRPr="00595D2B" w14:paraId="4BD3D1E5" w14:textId="77777777" w:rsidTr="00F141A6">
        <w:trPr>
          <w:trHeight w:val="300"/>
        </w:trPr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DBC0" w14:textId="77777777" w:rsidR="00595D2B" w:rsidRPr="00595D2B" w:rsidRDefault="00595D2B" w:rsidP="00595D2B">
            <w:pPr>
              <w:ind w:lef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amag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0A7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ES1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* 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A6D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6C3D22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1AE3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7E78F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F46BEF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DD8A7D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16AF03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76933C"/>
                <w:sz w:val="16"/>
                <w:szCs w:val="16"/>
              </w:rPr>
              <w:t>1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1F497D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B226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732E26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598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7E1F83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9B5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1F497D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102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7CB26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D544D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BF4FD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76933C"/>
                <w:sz w:val="16"/>
                <w:szCs w:val="16"/>
              </w:rPr>
              <w:t>1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1F497D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B8A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68B8B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1F497D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9E6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043E38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1F497D"/>
                <w:sz w:val="16"/>
                <w:szCs w:val="16"/>
              </w:rPr>
              <w:t>1</w:t>
            </w:r>
          </w:p>
        </w:tc>
      </w:tr>
      <w:tr w:rsidR="00595D2B" w:rsidRPr="00595D2B" w14:paraId="30BADBF0" w14:textId="77777777" w:rsidTr="00F141A6">
        <w:trPr>
          <w:trHeight w:val="300"/>
        </w:trPr>
        <w:tc>
          <w:tcPr>
            <w:tcW w:w="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81915" w14:textId="77777777" w:rsidR="00595D2B" w:rsidRPr="00595D2B" w:rsidRDefault="00595D2B" w:rsidP="00595D2B">
            <w:pPr>
              <w:ind w:left="-108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FAC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ES2**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1DA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805697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EC66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27BD2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91431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C67CE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B182D5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D69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D9DF1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171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F029C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396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B48F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46A0FF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9B48AD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40006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0917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78834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54E3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D5877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</w:tr>
      <w:tr w:rsidR="00595D2B" w:rsidRPr="00595D2B" w14:paraId="313BC425" w14:textId="77777777" w:rsidTr="00F141A6">
        <w:trPr>
          <w:trHeight w:val="300"/>
        </w:trPr>
        <w:tc>
          <w:tcPr>
            <w:tcW w:w="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45BC2" w14:textId="77777777" w:rsidR="00595D2B" w:rsidRPr="00595D2B" w:rsidRDefault="00595D2B" w:rsidP="00595D2B">
            <w:pPr>
              <w:ind w:left="-108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E596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ES3**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899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DFB82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916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3B19D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5A5033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C3965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6A303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72F7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9229D3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510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4151E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50F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7D67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FDAD5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EEA83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B6EFE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9982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F3F53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AC9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D082E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2</w:t>
            </w:r>
          </w:p>
        </w:tc>
      </w:tr>
      <w:tr w:rsidR="00595D2B" w:rsidRPr="00595D2B" w14:paraId="1D680539" w14:textId="77777777" w:rsidTr="00F141A6">
        <w:trPr>
          <w:trHeight w:val="300"/>
        </w:trPr>
        <w:tc>
          <w:tcPr>
            <w:tcW w:w="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0978E" w14:textId="77777777" w:rsidR="00595D2B" w:rsidRPr="00595D2B" w:rsidRDefault="00595D2B" w:rsidP="00595D2B">
            <w:pPr>
              <w:ind w:left="-108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13C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ES4**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8AE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CD455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111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9D99AF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1DA69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8DBF4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F01CB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D0CF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794262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7162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AE96E3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7DF2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93F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0B551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CC840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F232F2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5A6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2E4896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5F2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876CD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</w:tr>
      <w:tr w:rsidR="00595D2B" w:rsidRPr="00595D2B" w14:paraId="692A8840" w14:textId="77777777" w:rsidTr="00F141A6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1241" w14:textId="77777777" w:rsidR="00595D2B" w:rsidRPr="00595D2B" w:rsidRDefault="00595D2B" w:rsidP="00595D2B">
            <w:pPr>
              <w:ind w:left="-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2A72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214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17D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1B33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3EA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7A2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9F1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C6B2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661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635D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D826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233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CC2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5E6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1B3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D9D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683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DE46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15C6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0773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9B4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595D2B" w:rsidRPr="00595D2B" w14:paraId="03982A76" w14:textId="77777777" w:rsidTr="00F141A6">
        <w:trPr>
          <w:trHeight w:val="300"/>
        </w:trPr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F0C5" w14:textId="77777777" w:rsidR="00595D2B" w:rsidRPr="00595D2B" w:rsidRDefault="00595D2B" w:rsidP="00595D2B">
            <w:pPr>
              <w:ind w:lef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702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ES1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* 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B06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90712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A41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B369B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1F497D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EC1C4D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068912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C53BE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CD06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44586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B07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7E12B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597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FEC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6B9B2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2CB043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72ECE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4FB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B99AE8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B36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87AA2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76933C"/>
                <w:sz w:val="16"/>
                <w:szCs w:val="16"/>
              </w:rPr>
              <w:t>0</w:t>
            </w: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595D2B">
              <w:rPr>
                <w:rFonts w:ascii="Calibri" w:eastAsia="Times New Roman" w:hAnsi="Calibri" w:cs="Times New Roman"/>
                <w:color w:val="1F497D"/>
                <w:sz w:val="16"/>
                <w:szCs w:val="16"/>
              </w:rPr>
              <w:t xml:space="preserve">0 </w:t>
            </w:r>
          </w:p>
        </w:tc>
      </w:tr>
      <w:tr w:rsidR="00595D2B" w:rsidRPr="00595D2B" w14:paraId="673AA312" w14:textId="77777777" w:rsidTr="00F141A6">
        <w:trPr>
          <w:trHeight w:val="300"/>
        </w:trPr>
        <w:tc>
          <w:tcPr>
            <w:tcW w:w="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A1A77D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5035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ES2**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ED6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C759E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17E8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8F1E7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8F6B88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1D06C3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99562F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1FC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AB821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5932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8991A7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A03D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3108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C2D6D3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B82B1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5A651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7C6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E31D3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9D7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D735DF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</w:tr>
      <w:tr w:rsidR="00595D2B" w:rsidRPr="00595D2B" w14:paraId="09EE5385" w14:textId="77777777" w:rsidTr="00F141A6">
        <w:trPr>
          <w:trHeight w:val="300"/>
        </w:trPr>
        <w:tc>
          <w:tcPr>
            <w:tcW w:w="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8EDB81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C845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ES3**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C1D5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8AB5C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BCB6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9039A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019E75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28A49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3F875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841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D4749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FB9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8643F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793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A03F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68815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374C3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7295E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3E78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8257FD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48F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D9430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2</w:t>
            </w:r>
          </w:p>
        </w:tc>
      </w:tr>
      <w:tr w:rsidR="00595D2B" w:rsidRPr="00595D2B" w14:paraId="0600EE32" w14:textId="77777777" w:rsidTr="00F141A6">
        <w:trPr>
          <w:trHeight w:val="300"/>
        </w:trPr>
        <w:tc>
          <w:tcPr>
            <w:tcW w:w="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6CA38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82F5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ES4**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EF2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28B36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E57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A9E42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A2D702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1F209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/</w:t>
            </w:r>
            <w:r w:rsidRPr="00595D2B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32624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14D5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5BF236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02B8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3D257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DB5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812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157197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B38A6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D104A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65B2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23396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FE4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94B56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</w:t>
            </w:r>
            <w:r w:rsidRPr="00595D2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</w:p>
        </w:tc>
      </w:tr>
      <w:tr w:rsidR="00595D2B" w:rsidRPr="00595D2B" w14:paraId="4889A8E3" w14:textId="77777777" w:rsidTr="00595D2B">
        <w:trPr>
          <w:trHeight w:val="300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9C9D" w14:textId="77777777" w:rsid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678B2746" w14:textId="77777777" w:rsidR="00595D2B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color w:val="1F497D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 *  </w:t>
            </w:r>
            <w:r w:rsidR="00595D2B" w:rsidRPr="00595D2B">
              <w:rPr>
                <w:rFonts w:ascii="Calibri" w:eastAsia="Times New Roman" w:hAnsi="Calibri" w:cs="Times New Roman"/>
                <w:color w:val="76933C"/>
                <w:sz w:val="18"/>
                <w:szCs w:val="18"/>
              </w:rPr>
              <w:t>Non-cirrhosis</w:t>
            </w:r>
            <w:r w:rsidR="00595D2B" w:rsidRPr="00595D2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</w:t>
            </w:r>
            <w:r w:rsidR="00595D2B" w:rsidRPr="00595D2B">
              <w:rPr>
                <w:rFonts w:ascii="Calibri" w:eastAsia="Times New Roman" w:hAnsi="Calibri" w:cs="Times New Roman"/>
                <w:color w:val="1F497D"/>
                <w:sz w:val="18"/>
                <w:szCs w:val="18"/>
              </w:rPr>
              <w:t>Cirrhosis</w:t>
            </w:r>
          </w:p>
          <w:p w14:paraId="606EA57C" w14:textId="77777777" w:rsidR="00595D2B" w:rsidRPr="00595D2B" w:rsidRDefault="00F141A6" w:rsidP="00595D2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**  </w:t>
            </w:r>
            <w:r w:rsidR="00595D2B" w:rsidRPr="00595D2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-tumour/</w:t>
            </w:r>
            <w:r w:rsidR="00595D2B" w:rsidRPr="00595D2B"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Tumour</w:t>
            </w:r>
            <w:r w:rsidR="00595D2B" w:rsidRPr="00595D2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                        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F65F5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72EA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5EE4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1D375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A10E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79995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BA1E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FCECD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D66D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E195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E3DE0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8812F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0B48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976D5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0852C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1CF42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914DB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1F56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FE361" w14:textId="77777777" w:rsid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3812E937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141A6" w:rsidRPr="00595D2B" w14:paraId="3FAD73D9" w14:textId="77777777" w:rsidTr="00F141A6">
        <w:trPr>
          <w:trHeight w:val="81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F85C" w14:textId="77777777" w:rsidR="00F141A6" w:rsidRPr="00F141A6" w:rsidRDefault="00F141A6" w:rsidP="00F141A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41A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  <w:t xml:space="preserve"> </w:t>
            </w:r>
            <w:r w:rsidRPr="00F141A6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  <w:t>Oncogen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D0D7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A5C4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02BFE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4764F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B6FAB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7CB16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6EE47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FC0C2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29756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49550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0D415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52868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C0483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5CA31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80E9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02C94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B23F9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FEB31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E6137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4271E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141A6" w:rsidRPr="00595D2B" w14:paraId="3191CABA" w14:textId="77777777" w:rsidTr="00F141A6">
        <w:trPr>
          <w:trHeight w:val="252"/>
        </w:trPr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421D3D" w14:textId="77777777" w:rsidR="00F141A6" w:rsidRPr="00F141A6" w:rsidRDefault="00F141A6" w:rsidP="00595D2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     </w:t>
            </w:r>
            <w:r w:rsidRPr="00F141A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 Suppressor gene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8A7BF" w14:textId="77777777" w:rsidR="00F141A6" w:rsidRPr="00F141A6" w:rsidRDefault="00F141A6" w:rsidP="00595D2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80428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44E19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4C736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B29F2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5261F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43AD1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14FAD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A5AF7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09BA3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F7C5A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2751E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3D372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38431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34C74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8D355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051E0" w14:textId="77777777" w:rsidR="00F141A6" w:rsidRPr="00595D2B" w:rsidRDefault="00F141A6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595D2B" w:rsidRPr="00595D2B" w14:paraId="5726FD3A" w14:textId="77777777" w:rsidTr="00F141A6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1EE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76BD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69E082D" w14:textId="77777777" w:rsidR="00595D2B" w:rsidRPr="00595D2B" w:rsidRDefault="00595D2B" w:rsidP="00595D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C862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478C3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9B9D1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A4CC3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F9367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6C9F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E994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B8B44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A924F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BBC0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98F38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82B0A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7F459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5F2BE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E38F7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C42AF" w14:textId="77777777" w:rsidR="00595D2B" w:rsidRPr="00595D2B" w:rsidRDefault="00595D2B" w:rsidP="00595D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5D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</w:tbl>
    <w:p w14:paraId="0DCD891E" w14:textId="77777777" w:rsidR="00DA6F12" w:rsidRDefault="00DA6F12"/>
    <w:sectPr w:rsidR="00DA6F12" w:rsidSect="00595D2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D2B"/>
    <w:rsid w:val="00595D2B"/>
    <w:rsid w:val="00B561D4"/>
    <w:rsid w:val="00DA6F12"/>
    <w:rsid w:val="00F1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65A2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D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61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1D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D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61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1D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1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8</Words>
  <Characters>1130</Characters>
  <Application>Microsoft Macintosh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</dc:creator>
  <cp:keywords/>
  <dc:description/>
  <cp:lastModifiedBy>Magdalena</cp:lastModifiedBy>
  <cp:revision>2</cp:revision>
  <dcterms:created xsi:type="dcterms:W3CDTF">2016-08-25T02:20:00Z</dcterms:created>
  <dcterms:modified xsi:type="dcterms:W3CDTF">2016-08-30T07:23:00Z</dcterms:modified>
</cp:coreProperties>
</file>